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3" w:type="dxa"/>
        <w:tblInd w:w="118" w:type="dxa"/>
        <w:tblLook w:val="04A0" w:firstRow="1" w:lastRow="0" w:firstColumn="1" w:lastColumn="0" w:noHBand="0" w:noVBand="1"/>
      </w:tblPr>
      <w:tblGrid>
        <w:gridCol w:w="634"/>
        <w:gridCol w:w="1673"/>
        <w:gridCol w:w="919"/>
        <w:gridCol w:w="617"/>
        <w:gridCol w:w="1467"/>
        <w:gridCol w:w="922"/>
        <w:gridCol w:w="2531"/>
      </w:tblGrid>
      <w:tr w:rsidR="003700ED" w:rsidRPr="0056242C" w14:paraId="1A753779" w14:textId="77777777" w:rsidTr="00C30E38">
        <w:trPr>
          <w:trHeight w:val="255"/>
        </w:trPr>
        <w:tc>
          <w:tcPr>
            <w:tcW w:w="32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CF337C" w14:textId="77777777" w:rsidR="003700ED" w:rsidRPr="0056242C" w:rsidRDefault="003700ED" w:rsidP="00430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63</w:t>
            </w:r>
          </w:p>
        </w:tc>
        <w:tc>
          <w:tcPr>
            <w:tcW w:w="5537" w:type="dxa"/>
            <w:gridSpan w:val="4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F6E328" w14:textId="77777777" w:rsidR="003700ED" w:rsidRPr="0056242C" w:rsidRDefault="003700ED" w:rsidP="00430E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53</w:t>
            </w:r>
          </w:p>
        </w:tc>
      </w:tr>
      <w:tr w:rsidR="003700ED" w:rsidRPr="0056242C" w14:paraId="1A50210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DDCA7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AC19D8" w14:textId="3B2E4DC9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yndrome </w:t>
            </w:r>
            <w:r w:rsid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tation</w:t>
            </w:r>
            <w:r w:rsid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*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684BE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tspot?</w:t>
            </w:r>
          </w:p>
        </w:tc>
        <w:tc>
          <w:tcPr>
            <w:tcW w:w="617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3573C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a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6A85BDD" w14:textId="615FE8B0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Cancer </w:t>
            </w:r>
            <w:r w:rsid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</w:t>
            </w: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tation</w:t>
            </w:r>
            <w:r w:rsid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*</w:t>
            </w:r>
            <w:r w:rsidR="0056242C"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,#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8DF5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tspot?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41FCCCF8" w14:textId="5669C32A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assification</w:t>
            </w:r>
            <w:r w:rsidR="0056242C"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</w:tr>
      <w:tr w:rsidR="003700ED" w:rsidRPr="0056242C" w14:paraId="0DE8F8B4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11038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27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C246E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26465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64285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98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6CF4D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S/L/T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A98E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0C8AED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7AFFC0B2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D99CF8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28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BA77F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98C1A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4A00B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99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0AD05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F/P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75B3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4A437D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04B507DD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905B5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134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0CB0A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/V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E202A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8BE66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10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11F5D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C/V/D/R/S/A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1255B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F6FF27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5E75417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FB53E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153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CF45C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B489E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1A6B7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2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9A395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X/R/G/Y/F/S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7329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07BF50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19874ED1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5DB71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61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44E78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733CD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AF3298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32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8C025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N/R/E/M/Q/T/X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1D01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AD7F2B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0308AFB7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E776D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6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C660C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7ABFB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1A26D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3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5047D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K/R/T/I/L/V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E0DF1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ADC5DD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6D213474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49B23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163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4673F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/D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DBE46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D6588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13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0EF85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L/C/V/S/I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5A6F3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B692E4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2BE18D3D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E63E1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17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E93DF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FA1FD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A54EE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14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D0EA2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M/A/E/G/L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B3CC2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1AB18C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e, temperature sensitive</w:t>
            </w:r>
          </w:p>
        </w:tc>
      </w:tr>
      <w:tr w:rsidR="003700ED" w:rsidRPr="0056242C" w14:paraId="08FBF9A3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F430E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185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05F72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E73AB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C4EE2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156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6F210C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P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H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C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G/L/S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7BB49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7CB9AB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164F2E44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A4A5C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186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797D2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C3B05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50CBA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157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A19B8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 (G/D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I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L/A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D8B6C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E7D7D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e, temperature sensitive</w:t>
            </w:r>
          </w:p>
        </w:tc>
      </w:tr>
      <w:tr w:rsidR="003700ED" w:rsidRPr="0056242C" w14:paraId="60567FEA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AEA92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19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9C8E8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/D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144B4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9896C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16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DDC5D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 (N/H/X/D/S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FB764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AF5BCB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38CEB4AC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762B5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93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6A9C8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049A2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9B78B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6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73633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E/X/N/M/Q/T/R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B31C1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74A4F3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578D37BC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F5F85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94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44CA8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1A0AA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18C88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6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D1745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X/H/L/R/P/E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6978F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3524E2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22584AE7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A0140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20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2CCCC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B984C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288C6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17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69E524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L/M/A/G/E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C692D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6FBBB9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50907E76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3E387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04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09F29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W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AB98B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0F725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17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A31C3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H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G/L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C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S/P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7F7B2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CA4279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rect zinc finger</w:t>
            </w:r>
          </w:p>
        </w:tc>
      </w:tr>
      <w:tr w:rsidR="003700ED" w:rsidRPr="0056242C" w14:paraId="4D86C5BA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50593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08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7AB55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/D/L/Y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8AE2A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27099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79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A80AF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/Y (L/Q/N/D/P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BABF5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84C2DD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rect zinc finger</w:t>
            </w:r>
          </w:p>
        </w:tc>
      </w:tr>
      <w:tr w:rsidR="003700ED" w:rsidRPr="0056242C" w14:paraId="166BE66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5C54C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27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2C1DF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P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86933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CAF3A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196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F1665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X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P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L/G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0054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50831D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0913AB3A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73088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29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1C3B8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2575C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223254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198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5B2A6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X/K/Q/G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5AD8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28F935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3B86099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9C7C0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251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4FF07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C8D4B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95D90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220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B4E71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 (N/S/H/X/D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126B0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BA1715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e, temperature sensitive</w:t>
            </w:r>
          </w:p>
        </w:tc>
      </w:tr>
      <w:tr w:rsidR="003700ED" w:rsidRPr="0056242C" w14:paraId="43031865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2BEBA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265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FB7BA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C341F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C625C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23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A3172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 (H/N/X/D/S/F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D372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EF974C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e, temperature sensitive</w:t>
            </w:r>
          </w:p>
        </w:tc>
      </w:tr>
      <w:tr w:rsidR="003700ED" w:rsidRPr="0056242C" w14:paraId="0165F21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CBA37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69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4A349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CF649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52940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38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05999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 (F/S/R/G/W/X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2603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693064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rect zinc finger</w:t>
            </w:r>
          </w:p>
        </w:tc>
      </w:tr>
      <w:tr w:rsidR="003700ED" w:rsidRPr="0056242C" w14:paraId="72B14F00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05640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71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DC1EB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9234A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FBE2E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40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3BD29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G/R/I/C/T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0BBB1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314093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666F7A73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30A7A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7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9CF78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T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0D1D16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5B864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41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3B498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 (C/Y/A/P/T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80A41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923332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2DEB375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B9689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73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EE486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5BEE8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D9C45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42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4D687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F/Y/S/R/G/W/X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AE501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44248A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rect zinc finger</w:t>
            </w:r>
          </w:p>
        </w:tc>
      </w:tr>
      <w:tr w:rsidR="003700ED" w:rsidRPr="0056242C" w14:paraId="272A787A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B8012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75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511974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E6462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1E368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4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1FF77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C/D/S/V/A/R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5A98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925B8A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77DB4437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5C999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76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7C20D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040DA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8B9E3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4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40D3A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S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D</w:t>
            </w: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V/C/R/A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04B8A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62D031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rect DNA contact, cooperativity</w:t>
            </w:r>
          </w:p>
        </w:tc>
      </w:tr>
      <w:tr w:rsidR="003700ED" w:rsidRPr="0056242C" w14:paraId="4FE3592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D4F62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79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1F41FE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H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C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S/Q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7852F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14494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48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4B86A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W</w:t>
            </w: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L/G/P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8888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01BA70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rect DNA contact</w:t>
            </w:r>
          </w:p>
        </w:tc>
      </w:tr>
      <w:tr w:rsidR="003700ED" w:rsidRPr="0056242C" w14:paraId="3B08F6E4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E14F4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80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AAD2D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C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H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S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66AA7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A576F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49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D180F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M/W/G/T/K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DC6D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AD2260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rect DNA contact</w:t>
            </w:r>
          </w:p>
        </w:tc>
      </w:tr>
      <w:tr w:rsidR="003700ED" w:rsidRPr="0056242C" w14:paraId="2C5096B8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F44C5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294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21725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2C00B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24649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26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33D53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D/I/H/K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87691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0D73D1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60C07BE1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B2DD1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98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D9C4A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G/L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5A251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4CD45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67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7A0AD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W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P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L/G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F4ED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F7FB14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7D3176C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5D627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304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9684F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GB"/>
              </w:rPr>
              <w:t>W</w:t>
            </w: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G/P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787BA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2CBA2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73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EDD65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H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C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L (P/S/G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438FB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EDDC8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rect DNA contact</w:t>
            </w:r>
          </w:p>
        </w:tc>
      </w:tr>
      <w:tr w:rsidR="003700ED" w:rsidRPr="0056242C" w14:paraId="6D17489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A6FE1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06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6FC3E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/R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BB4A4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1CC1E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7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47CBE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Y/F/R/W/G/S/X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648F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A0A02B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5E1A21FE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49FEA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307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BB7FD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/G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2380B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0ED0C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276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6BBDA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P/D/V/S/T/G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57905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048A62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2881BAB8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96FD9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08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8B6E6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/S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1782D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0363F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77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200B1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F/Y/G/X/W/R/S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59EC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3B9586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6891954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E4E104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09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99047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4CEA9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CFDCB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78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537E7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S/L/R/T/A/H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26C21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CEFDA2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1ED1AF59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19006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310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31B5C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167F6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21BD6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279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6ADF7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E/R/V/W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CD9E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20FAFA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710BB184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D40A67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311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3F523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40DA5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064DA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80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DE8D5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T/K/G/I/S/X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E0EB85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AB807B0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7FC6CBE3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A6193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312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21AA4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E/G/H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8EE73E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24A3A3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281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A86A8F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H/E/N/G/Y/V/A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CBF3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010CE4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0E75D72F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88CFF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313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9EB3A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5F2312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D1711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82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EC2319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W</w:t>
            </w:r>
            <w:r w:rsidRPr="00562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G/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Q</w:t>
            </w: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P/L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B423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BF7DA13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mperature sensitive</w:t>
            </w:r>
          </w:p>
        </w:tc>
      </w:tr>
      <w:tr w:rsidR="003700ED" w:rsidRPr="0056242C" w14:paraId="3BD5E067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CCD61A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315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3E8DD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D46E9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A43A0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84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B52F2D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P/A/I/S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3AE2EC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6202FC8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700ED" w:rsidRPr="0056242C" w14:paraId="3AAD370B" w14:textId="77777777" w:rsidTr="00C30E38">
        <w:trPr>
          <w:trHeight w:val="255"/>
        </w:trPr>
        <w:tc>
          <w:tcPr>
            <w:tcW w:w="634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0E939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316</w:t>
            </w:r>
          </w:p>
        </w:tc>
        <w:tc>
          <w:tcPr>
            <w:tcW w:w="167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416007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91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0DA14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F18F4B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85</w:t>
            </w:r>
          </w:p>
        </w:tc>
        <w:tc>
          <w:tcPr>
            <w:tcW w:w="1467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12E9F1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 (X/V/Q/G/A)</w:t>
            </w:r>
          </w:p>
        </w:tc>
        <w:tc>
          <w:tcPr>
            <w:tcW w:w="92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59726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62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6AA4430D" w14:textId="77777777" w:rsidR="003700ED" w:rsidRPr="0056242C" w:rsidRDefault="003700ED" w:rsidP="00430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64E884A" w14:textId="0AFBF106" w:rsidR="003700ED" w:rsidRPr="0056242C" w:rsidRDefault="003700ED">
      <w:pPr>
        <w:rPr>
          <w:rFonts w:ascii="Arial" w:hAnsi="Arial" w:cs="Arial"/>
        </w:rPr>
      </w:pPr>
    </w:p>
    <w:p w14:paraId="1439EDEC" w14:textId="14A31166" w:rsidR="00371138" w:rsidRPr="0056242C" w:rsidRDefault="0056242C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eastAsia="en-GB"/>
        </w:rPr>
        <w:t>*</w:t>
      </w:r>
      <w:r w:rsidRPr="0056242C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:</w:t>
      </w:r>
      <w:r w:rsidRPr="0056242C">
        <w:t xml:space="preserve"> </w:t>
      </w:r>
      <w:r w:rsidRPr="0056242C">
        <w:rPr>
          <w:rFonts w:ascii="Arial" w:hAnsi="Arial" w:cs="Arial"/>
          <w:sz w:val="16"/>
          <w:szCs w:val="16"/>
        </w:rPr>
        <w:t xml:space="preserve">p63 and p53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m</w:t>
      </w:r>
      <w:r w:rsidRPr="0056242C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utations resulting from a CpG site are underscored</w:t>
      </w:r>
    </w:p>
    <w:p w14:paraId="1A0602F1" w14:textId="0775C6F6" w:rsidR="00371138" w:rsidRPr="0056242C" w:rsidRDefault="0056242C">
      <w:pPr>
        <w:rPr>
          <w:rFonts w:ascii="Arial" w:hAnsi="Arial" w:cs="Arial"/>
        </w:rPr>
      </w:pPr>
      <w:r w:rsidRPr="0056242C">
        <w:rPr>
          <w:rFonts w:ascii="Arial" w:eastAsia="Times New Roman" w:hAnsi="Arial" w:cs="Arial"/>
          <w:b/>
          <w:bCs/>
          <w:sz w:val="16"/>
          <w:szCs w:val="16"/>
          <w:vertAlign w:val="superscript"/>
          <w:lang w:eastAsia="en-GB"/>
        </w:rPr>
        <w:t>#</w:t>
      </w:r>
      <w:r w:rsidRPr="0056242C">
        <w:rPr>
          <w:rFonts w:ascii="Arial" w:eastAsia="Times New Roman" w:hAnsi="Arial" w:cs="Arial"/>
          <w:sz w:val="16"/>
          <w:szCs w:val="16"/>
          <w:lang w:eastAsia="en-GB"/>
        </w:rPr>
        <w:t>:</w:t>
      </w:r>
      <w:r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56242C">
        <w:rPr>
          <w:rFonts w:ascii="Arial" w:eastAsia="Times New Roman" w:hAnsi="Arial" w:cs="Arial"/>
          <w:sz w:val="16"/>
          <w:szCs w:val="16"/>
          <w:lang w:eastAsia="en-GB"/>
        </w:rPr>
        <w:t>p53 mutation with a frequency below 0.5% are parenthesized</w:t>
      </w:r>
      <w:r>
        <w:rPr>
          <w:rFonts w:ascii="Arial" w:eastAsia="Times New Roman" w:hAnsi="Arial" w:cs="Arial"/>
          <w:sz w:val="16"/>
          <w:szCs w:val="16"/>
          <w:lang w:eastAsia="en-GB"/>
        </w:rPr>
        <w:t xml:space="preserve"> (Supplementary Table 1).</w:t>
      </w:r>
    </w:p>
    <w:p w14:paraId="19B8FDEC" w14:textId="0A8FAEB5" w:rsidR="00371138" w:rsidRPr="0056242C" w:rsidRDefault="0056242C">
      <w:pPr>
        <w:rPr>
          <w:rFonts w:ascii="Arial" w:hAnsi="Arial" w:cs="Arial"/>
        </w:rPr>
      </w:pPr>
      <w:r w:rsidRPr="0056242C">
        <w:rPr>
          <w:rFonts w:ascii="Arial" w:eastAsia="Times New Roman" w:hAnsi="Arial" w:cs="Arial"/>
          <w:b/>
          <w:bCs/>
          <w:sz w:val="16"/>
          <w:szCs w:val="16"/>
          <w:vertAlign w:val="superscript"/>
          <w:lang w:eastAsia="en-GB"/>
        </w:rPr>
        <w:t>‡</w:t>
      </w:r>
      <w:r w:rsidRPr="0056242C">
        <w:rPr>
          <w:rFonts w:ascii="Arial" w:eastAsia="Times New Roman" w:hAnsi="Arial" w:cs="Arial"/>
          <w:sz w:val="16"/>
          <w:szCs w:val="16"/>
          <w:lang w:eastAsia="en-GB"/>
        </w:rPr>
        <w:t xml:space="preserve">: </w:t>
      </w:r>
      <w:r>
        <w:rPr>
          <w:rFonts w:ascii="Arial" w:eastAsia="Times New Roman" w:hAnsi="Arial" w:cs="Arial"/>
          <w:sz w:val="16"/>
          <w:szCs w:val="16"/>
          <w:lang w:eastAsia="en-GB"/>
        </w:rPr>
        <w:t>C</w:t>
      </w:r>
      <w:r w:rsidRPr="0056242C">
        <w:rPr>
          <w:rFonts w:ascii="Arial" w:eastAsia="Times New Roman" w:hAnsi="Arial" w:cs="Arial"/>
          <w:sz w:val="16"/>
          <w:szCs w:val="16"/>
          <w:lang w:eastAsia="en-GB"/>
        </w:rPr>
        <w:t xml:space="preserve">lassification of the p53 mutations is stated according to </w:t>
      </w:r>
      <w:proofErr w:type="spellStart"/>
      <w:r w:rsidRPr="0056242C">
        <w:rPr>
          <w:rFonts w:ascii="Arial" w:eastAsia="Times New Roman" w:hAnsi="Arial" w:cs="Arial"/>
          <w:sz w:val="16"/>
          <w:szCs w:val="16"/>
          <w:lang w:eastAsia="en-GB"/>
        </w:rPr>
        <w:t>Joerger</w:t>
      </w:r>
      <w:proofErr w:type="spellEnd"/>
      <w:r w:rsidRPr="0056242C">
        <w:rPr>
          <w:rFonts w:ascii="Arial" w:eastAsia="Times New Roman" w:hAnsi="Arial" w:cs="Arial"/>
          <w:sz w:val="16"/>
          <w:szCs w:val="16"/>
          <w:lang w:eastAsia="en-GB"/>
        </w:rPr>
        <w:t xml:space="preserve"> et al. (2007)</w:t>
      </w:r>
      <w:r>
        <w:rPr>
          <w:rFonts w:ascii="Arial" w:eastAsia="Times New Roman" w:hAnsi="Arial" w:cs="Arial"/>
          <w:sz w:val="16"/>
          <w:szCs w:val="16"/>
          <w:lang w:eastAsia="en-GB"/>
        </w:rPr>
        <w:t>.</w:t>
      </w:r>
    </w:p>
    <w:sectPr w:rsidR="00371138" w:rsidRPr="0056242C" w:rsidSect="00F176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1C"/>
    <w:rsid w:val="00293BB9"/>
    <w:rsid w:val="003700ED"/>
    <w:rsid w:val="00371138"/>
    <w:rsid w:val="0056242C"/>
    <w:rsid w:val="0079588C"/>
    <w:rsid w:val="007D02BF"/>
    <w:rsid w:val="00C30E38"/>
    <w:rsid w:val="00DA46FC"/>
    <w:rsid w:val="00E2301C"/>
    <w:rsid w:val="00F1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931F58"/>
  <w14:defaultImageDpi w14:val="330"/>
  <w15:chartTrackingRefBased/>
  <w15:docId w15:val="{B3276A39-5B93-4E61-859B-CB58D17C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00ED"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sterburg</dc:creator>
  <cp:keywords/>
  <dc:description/>
  <cp:lastModifiedBy>Christian Osterburg</cp:lastModifiedBy>
  <cp:revision>5</cp:revision>
  <dcterms:created xsi:type="dcterms:W3CDTF">2022-09-02T16:02:00Z</dcterms:created>
  <dcterms:modified xsi:type="dcterms:W3CDTF">2022-11-18T06:53:00Z</dcterms:modified>
</cp:coreProperties>
</file>